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D979D" w14:textId="32769DC6" w:rsidR="00877355" w:rsidRPr="00D569FB" w:rsidRDefault="00877355" w:rsidP="005541C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0303222"/>
      <w:r w:rsidRPr="0065385E"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65385E">
        <w:rPr>
          <w:rFonts w:ascii="Times New Roman" w:hAnsi="Times New Roman" w:cs="Times New Roman"/>
          <w:bCs/>
          <w:sz w:val="24"/>
          <w:szCs w:val="24"/>
        </w:rPr>
        <w:t>. Details of sample locations, sample sizes surveyed for DNA sequences</w:t>
      </w:r>
      <w:r w:rsidRPr="00D569FB">
        <w:rPr>
          <w:rFonts w:ascii="Times New Roman" w:hAnsi="Times New Roman" w:cs="Times New Roman"/>
          <w:sz w:val="24"/>
          <w:szCs w:val="24"/>
        </w:rPr>
        <w:t xml:space="preserve"> and microsatellites of </w:t>
      </w:r>
      <w:r w:rsidRPr="00D569FB">
        <w:rPr>
          <w:rFonts w:ascii="Times New Roman" w:hAnsi="Times New Roman" w:cs="Times New Roman"/>
          <w:i/>
          <w:sz w:val="24"/>
          <w:szCs w:val="24"/>
        </w:rPr>
        <w:t>Cycas taiwanian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530"/>
        <w:gridCol w:w="1118"/>
        <w:gridCol w:w="1324"/>
        <w:gridCol w:w="2950"/>
      </w:tblGrid>
      <w:tr w:rsidR="00877355" w:rsidRPr="009921A7" w14:paraId="6F66963E" w14:textId="77777777" w:rsidTr="00FC12FA">
        <w:trPr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E66F6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Population Code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0A7D6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Sample Sites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3869F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Latitude</w:t>
            </w:r>
          </w:p>
          <w:p w14:paraId="01D05F5A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N°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6AE27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Longitude</w:t>
            </w:r>
          </w:p>
          <w:p w14:paraId="79B3D952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E°</w:t>
            </w:r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516C1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Individuals for DNA sequences/Microsatellites</w:t>
            </w:r>
          </w:p>
        </w:tc>
      </w:tr>
      <w:tr w:rsidR="00877355" w:rsidRPr="009921A7" w14:paraId="02648CDC" w14:textId="77777777" w:rsidTr="00FC12FA">
        <w:trPr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EC833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DLS1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33A25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Diaoluoshan, Hainan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A93AD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8.783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045CF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9.833</w:t>
            </w:r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320F8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/20</w:t>
            </w:r>
          </w:p>
        </w:tc>
      </w:tr>
      <w:tr w:rsidR="00877355" w:rsidRPr="009921A7" w14:paraId="2B913957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67C8154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DLS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17A5034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Diaoluoshan, Hain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C63BFD1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8.73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9C2A876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9.78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BC5BA84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/20</w:t>
            </w:r>
          </w:p>
        </w:tc>
      </w:tr>
      <w:tr w:rsidR="00877355" w:rsidRPr="009921A7" w14:paraId="2AD8E2C7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D517AD8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513714689"/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DLH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9E2B22C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Diaoluoshan, Hain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8DA05A5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8.86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F17659A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9.58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6FA1BCE7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/20</w:t>
            </w:r>
          </w:p>
        </w:tc>
      </w:tr>
      <w:tr w:rsidR="00877355" w:rsidRPr="009921A7" w14:paraId="19CAC90C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D80C5AE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DLT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02C98CD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Diaoluoshan, Hain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9EEBC3A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8.91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6B7C90D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9.658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3A8B23E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9/9</w:t>
            </w:r>
          </w:p>
        </w:tc>
      </w:tr>
      <w:tr w:rsidR="00877355" w:rsidRPr="009921A7" w14:paraId="2B4EECA9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38F80A4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SJC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346DEA9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Shenjiecun, Qiongzhong, Hain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0D8AD05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8.9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372786E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9.917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982D5BF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/12</w:t>
            </w:r>
          </w:p>
        </w:tc>
      </w:tr>
      <w:tr w:rsidR="00877355" w:rsidRPr="009921A7" w14:paraId="0C97AAA7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DD9D502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BL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8CD5762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Baolongshan, Hain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89E4A80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8.58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B9D1319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9.43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3F29701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/11</w:t>
            </w:r>
          </w:p>
        </w:tc>
      </w:tr>
      <w:tr w:rsidR="00877355" w:rsidRPr="009921A7" w14:paraId="0E422C1C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17A7F5E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GS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375038D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Ganshenling, Hain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B162038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8.5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ADF090B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9.65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96AB8D8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/20</w:t>
            </w:r>
          </w:p>
        </w:tc>
      </w:tr>
      <w:tr w:rsidR="00877355" w:rsidRPr="009921A7" w14:paraId="1A70CF14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BA2E88B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NWH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3BFE314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Nanwanhou, Hainan;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3775428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9.3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3E42680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9.85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2A5B72C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/20</w:t>
            </w:r>
          </w:p>
        </w:tc>
      </w:tr>
      <w:tr w:rsidR="00877355" w:rsidRPr="009921A7" w14:paraId="4FB69B88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4C4FFAA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FJ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4910EF3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BF7533A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24.11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A408E78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17.167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9A6667E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9/9</w:t>
            </w:r>
          </w:p>
        </w:tc>
      </w:tr>
      <w:tr w:rsidR="00877355" w:rsidRPr="009921A7" w14:paraId="127A137B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B798D3E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WX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12C5F62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Wangxia, Hain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E5426F7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9.0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D67AF05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9.117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DB20BC3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/12</w:t>
            </w:r>
          </w:p>
        </w:tc>
      </w:tr>
      <w:tr w:rsidR="00877355" w:rsidRPr="009921A7" w14:paraId="0CC07627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04A0EC7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D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425D1DD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Dongliu, Hain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9F108F1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9.11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EF0D07A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9.20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77ACABD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/12</w:t>
            </w:r>
          </w:p>
        </w:tc>
      </w:tr>
      <w:tr w:rsidR="00877355" w:rsidRPr="009921A7" w14:paraId="2591008D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E816034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TLF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45480E8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Tuolingfeng, Hain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8E23233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9.05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8ACBA47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9.23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572F0EA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/12</w:t>
            </w:r>
          </w:p>
        </w:tc>
      </w:tr>
      <w:tr w:rsidR="00877355" w:rsidRPr="009921A7" w14:paraId="5A188139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6CED5E6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NB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7F0A6A2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Nanbaoshan, Hain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63552AB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9.13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6B13E57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9.417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8B16FBD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10/12</w:t>
            </w:r>
          </w:p>
        </w:tc>
      </w:tr>
      <w:tr w:rsidR="00877355" w:rsidRPr="00D569FB" w14:paraId="2C2CBF4D" w14:textId="77777777" w:rsidTr="00FC12FA">
        <w:trPr>
          <w:jc w:val="center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24032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9921A7">
              <w:rPr>
                <w:rFonts w:ascii="Times New Roman" w:hAnsi="Times New Roman" w:cs="Times New Roman" w:hint="eastAsia"/>
                <w:sz w:val="15"/>
                <w:szCs w:val="15"/>
              </w:rPr>
              <w:t>otal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5ABDC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EEDC4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43FAF" w14:textId="77777777" w:rsidR="00877355" w:rsidRPr="009921A7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C015A" w14:textId="77777777" w:rsidR="00877355" w:rsidRPr="00D569FB" w:rsidRDefault="00877355" w:rsidP="00FC12F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21A7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921A7">
              <w:rPr>
                <w:rFonts w:ascii="Times New Roman" w:hAnsi="Times New Roman" w:cs="Times New Roman"/>
                <w:sz w:val="15"/>
                <w:szCs w:val="15"/>
              </w:rPr>
              <w:t>28/188</w:t>
            </w:r>
          </w:p>
        </w:tc>
      </w:tr>
      <w:bookmarkEnd w:id="0"/>
      <w:bookmarkEnd w:id="1"/>
    </w:tbl>
    <w:p w14:paraId="4BB3AC23" w14:textId="77777777" w:rsidR="00877355" w:rsidRPr="00D569FB" w:rsidRDefault="00877355" w:rsidP="00877355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55750147" w14:textId="77777777" w:rsidR="00EB1BF9" w:rsidRDefault="00EB1BF9"/>
    <w:sectPr w:rsidR="00EB1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CBE40" w14:textId="77777777" w:rsidR="006276B8" w:rsidRDefault="006276B8" w:rsidP="00877355">
      <w:r>
        <w:separator/>
      </w:r>
    </w:p>
  </w:endnote>
  <w:endnote w:type="continuationSeparator" w:id="0">
    <w:p w14:paraId="271C6646" w14:textId="77777777" w:rsidR="006276B8" w:rsidRDefault="006276B8" w:rsidP="00877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EE845" w14:textId="77777777" w:rsidR="006276B8" w:rsidRDefault="006276B8" w:rsidP="00877355">
      <w:r>
        <w:separator/>
      </w:r>
    </w:p>
  </w:footnote>
  <w:footnote w:type="continuationSeparator" w:id="0">
    <w:p w14:paraId="1F7495A4" w14:textId="77777777" w:rsidR="006276B8" w:rsidRDefault="006276B8" w:rsidP="00877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7A2"/>
    <w:rsid w:val="003C26FA"/>
    <w:rsid w:val="00425109"/>
    <w:rsid w:val="005541C5"/>
    <w:rsid w:val="006276B8"/>
    <w:rsid w:val="00877355"/>
    <w:rsid w:val="008B30B8"/>
    <w:rsid w:val="00BE27A2"/>
    <w:rsid w:val="00EB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172B5"/>
  <w15:chartTrackingRefBased/>
  <w15:docId w15:val="{FCB69314-7543-4CF4-9B6B-936B8AE2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3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73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7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73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xin</dc:creator>
  <cp:keywords/>
  <dc:description/>
  <cp:lastModifiedBy>xin xin</cp:lastModifiedBy>
  <cp:revision>4</cp:revision>
  <dcterms:created xsi:type="dcterms:W3CDTF">2022-04-26T02:09:00Z</dcterms:created>
  <dcterms:modified xsi:type="dcterms:W3CDTF">2022-10-11T12:58:00Z</dcterms:modified>
</cp:coreProperties>
</file>